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7C8E7" w14:textId="5C4EA58A" w:rsidR="00F01209" w:rsidRPr="00561172" w:rsidRDefault="009157CD" w:rsidP="00F01209">
      <w:pPr>
        <w:spacing w:beforeLines="20" w:before="48" w:afterLines="20" w:after="48" w:line="240" w:lineRule="auto"/>
        <w:jc w:val="both"/>
        <w:rPr>
          <w:lang w:val="en-US"/>
        </w:rPr>
      </w:pPr>
      <w:r>
        <w:rPr>
          <w:b/>
          <w:bCs/>
          <w:lang w:val="en-US"/>
        </w:rPr>
        <w:t>Multimedia Appendix 1.</w:t>
      </w:r>
      <w:r w:rsidR="00F01209" w:rsidRPr="00561172">
        <w:rPr>
          <w:lang w:val="en-US"/>
        </w:rPr>
        <w:t xml:space="preserve"> </w:t>
      </w:r>
      <w:r>
        <w:rPr>
          <w:lang w:val="en-US"/>
        </w:rPr>
        <w:t>K</w:t>
      </w:r>
      <w:r w:rsidR="00F01209" w:rsidRPr="00561172">
        <w:rPr>
          <w:lang w:val="en-US"/>
        </w:rPr>
        <w:t>not locations for restricted cubic spline terms in</w:t>
      </w:r>
      <w:r>
        <w:rPr>
          <w:lang w:val="en-US"/>
        </w:rPr>
        <w:t xml:space="preserve"> the</w:t>
      </w:r>
      <w:r w:rsidR="00F01209" w:rsidRPr="00561172">
        <w:rPr>
          <w:lang w:val="en-US"/>
        </w:rPr>
        <w:t xml:space="preserve"> final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16"/>
        <w:gridCol w:w="3117"/>
        <w:gridCol w:w="3117"/>
      </w:tblGrid>
      <w:tr w:rsidR="00F01209" w:rsidRPr="00561172" w14:paraId="713D11BA" w14:textId="77777777" w:rsidTr="00E81F55">
        <w:trPr>
          <w:tblHeader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448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Ter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87C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Knot Numb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8E41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Knot Location</w:t>
            </w:r>
          </w:p>
        </w:tc>
      </w:tr>
      <w:tr w:rsidR="00F01209" w:rsidRPr="00561172" w14:paraId="6498CFDF" w14:textId="77777777" w:rsidTr="00E81F55">
        <w:tc>
          <w:tcPr>
            <w:tcW w:w="10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FCAA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D568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D3D7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14.00</w:t>
            </w:r>
          </w:p>
        </w:tc>
      </w:tr>
      <w:tr w:rsidR="00F01209" w:rsidRPr="00561172" w14:paraId="6A3A6962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8616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DF4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3044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49.00</w:t>
            </w:r>
          </w:p>
        </w:tc>
      </w:tr>
      <w:tr w:rsidR="00F01209" w:rsidRPr="00561172" w14:paraId="125F9FAE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B5C8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AA0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79E2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71.00</w:t>
            </w:r>
          </w:p>
        </w:tc>
      </w:tr>
      <w:tr w:rsidR="00F01209" w:rsidRPr="00561172" w14:paraId="38708E24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A21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0C72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706C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90.00</w:t>
            </w:r>
          </w:p>
        </w:tc>
      </w:tr>
      <w:tr w:rsidR="00F01209" w:rsidRPr="00561172" w14:paraId="12BF45F4" w14:textId="77777777" w:rsidTr="00E81F55">
        <w:tc>
          <w:tcPr>
            <w:tcW w:w="10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C9AE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Time since 2018 (years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EE13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5541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0.26</w:t>
            </w:r>
          </w:p>
        </w:tc>
      </w:tr>
      <w:tr w:rsidR="00F01209" w:rsidRPr="00561172" w14:paraId="2D254AB3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62FA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F9A5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0D33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1.48</w:t>
            </w:r>
          </w:p>
        </w:tc>
      </w:tr>
      <w:tr w:rsidR="00F01209" w:rsidRPr="00561172" w14:paraId="0DD661A5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8175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2379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94C0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2.67</w:t>
            </w:r>
          </w:p>
        </w:tc>
      </w:tr>
      <w:tr w:rsidR="00F01209" w:rsidRPr="00561172" w14:paraId="687A5E40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ACE3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7847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005A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3.80</w:t>
            </w:r>
          </w:p>
        </w:tc>
      </w:tr>
      <w:tr w:rsidR="00F01209" w:rsidRPr="00561172" w14:paraId="43F55AF5" w14:textId="77777777" w:rsidTr="00E81F55">
        <w:tc>
          <w:tcPr>
            <w:tcW w:w="10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AA45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Time since admission (hours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FDEB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0CF1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0.00</w:t>
            </w:r>
          </w:p>
        </w:tc>
      </w:tr>
      <w:tr w:rsidR="00F01209" w:rsidRPr="00561172" w14:paraId="6C1F97AE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47F0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A158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A109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36.00</w:t>
            </w:r>
          </w:p>
        </w:tc>
      </w:tr>
      <w:tr w:rsidR="00F01209" w:rsidRPr="00561172" w14:paraId="66BC1743" w14:textId="77777777" w:rsidTr="00E81F55">
        <w:tc>
          <w:tcPr>
            <w:tcW w:w="10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DE02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A681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6A0B" w14:textId="77777777" w:rsidR="00F01209" w:rsidRPr="00561172" w:rsidRDefault="00F01209" w:rsidP="00E81F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Lines="20" w:after="48" w:line="240" w:lineRule="auto"/>
              <w:jc w:val="both"/>
              <w:rPr>
                <w:rFonts w:cs="Times New Roman"/>
                <w:lang w:val="en-US"/>
              </w:rPr>
            </w:pPr>
            <w:r w:rsidRPr="00561172">
              <w:rPr>
                <w:rFonts w:eastAsia="Arial" w:cs="Times New Roman"/>
                <w:lang w:val="en-US"/>
              </w:rPr>
              <w:t>204.00</w:t>
            </w:r>
          </w:p>
        </w:tc>
      </w:tr>
    </w:tbl>
    <w:p w14:paraId="58D55B80" w14:textId="77777777" w:rsidR="001B1D79" w:rsidRDefault="001B1D79"/>
    <w:sectPr w:rsidR="001B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xNDExtzA0sTA0M7ZQ0lEKTi0uzszPAykwqgUAmkhTZywAAAA="/>
  </w:docVars>
  <w:rsids>
    <w:rsidRoot w:val="00F01209"/>
    <w:rsid w:val="00035512"/>
    <w:rsid w:val="00056B2E"/>
    <w:rsid w:val="00073FFD"/>
    <w:rsid w:val="0008110A"/>
    <w:rsid w:val="0008384C"/>
    <w:rsid w:val="000A26AD"/>
    <w:rsid w:val="000A6272"/>
    <w:rsid w:val="000A67C0"/>
    <w:rsid w:val="000A7630"/>
    <w:rsid w:val="000E7F06"/>
    <w:rsid w:val="000F3667"/>
    <w:rsid w:val="000F6B29"/>
    <w:rsid w:val="00111FC2"/>
    <w:rsid w:val="0012611B"/>
    <w:rsid w:val="001264B1"/>
    <w:rsid w:val="00131EFA"/>
    <w:rsid w:val="001351D9"/>
    <w:rsid w:val="00141BBA"/>
    <w:rsid w:val="00150AF1"/>
    <w:rsid w:val="001515A1"/>
    <w:rsid w:val="001716DC"/>
    <w:rsid w:val="00175101"/>
    <w:rsid w:val="00195F7E"/>
    <w:rsid w:val="001A0B0E"/>
    <w:rsid w:val="001A39FC"/>
    <w:rsid w:val="001B0A49"/>
    <w:rsid w:val="001B1D79"/>
    <w:rsid w:val="001B2405"/>
    <w:rsid w:val="001C75FF"/>
    <w:rsid w:val="00205489"/>
    <w:rsid w:val="00206D51"/>
    <w:rsid w:val="00210BBB"/>
    <w:rsid w:val="00213A8C"/>
    <w:rsid w:val="00216AFF"/>
    <w:rsid w:val="00225C3E"/>
    <w:rsid w:val="002373FD"/>
    <w:rsid w:val="00273842"/>
    <w:rsid w:val="002863DB"/>
    <w:rsid w:val="002947CA"/>
    <w:rsid w:val="002A4162"/>
    <w:rsid w:val="002A780F"/>
    <w:rsid w:val="002C1BC1"/>
    <w:rsid w:val="002C6704"/>
    <w:rsid w:val="002D3E64"/>
    <w:rsid w:val="002D43C8"/>
    <w:rsid w:val="002E795E"/>
    <w:rsid w:val="002F657F"/>
    <w:rsid w:val="0030165C"/>
    <w:rsid w:val="00306657"/>
    <w:rsid w:val="0031405A"/>
    <w:rsid w:val="0033294E"/>
    <w:rsid w:val="003347E5"/>
    <w:rsid w:val="003432AD"/>
    <w:rsid w:val="00344386"/>
    <w:rsid w:val="00357EE3"/>
    <w:rsid w:val="003714B4"/>
    <w:rsid w:val="0037487F"/>
    <w:rsid w:val="0037536D"/>
    <w:rsid w:val="00381451"/>
    <w:rsid w:val="00383EFE"/>
    <w:rsid w:val="00384B53"/>
    <w:rsid w:val="00387415"/>
    <w:rsid w:val="003A3CDC"/>
    <w:rsid w:val="003B5BB6"/>
    <w:rsid w:val="003C5A7A"/>
    <w:rsid w:val="003D323B"/>
    <w:rsid w:val="003D69C2"/>
    <w:rsid w:val="0040189E"/>
    <w:rsid w:val="0040314F"/>
    <w:rsid w:val="0040596A"/>
    <w:rsid w:val="00426277"/>
    <w:rsid w:val="0042767C"/>
    <w:rsid w:val="004326D8"/>
    <w:rsid w:val="00437E8B"/>
    <w:rsid w:val="0044306B"/>
    <w:rsid w:val="0044661B"/>
    <w:rsid w:val="00454DD1"/>
    <w:rsid w:val="00456DF6"/>
    <w:rsid w:val="00482073"/>
    <w:rsid w:val="00494AAE"/>
    <w:rsid w:val="00495435"/>
    <w:rsid w:val="004B082A"/>
    <w:rsid w:val="004B4AC0"/>
    <w:rsid w:val="004B6AD2"/>
    <w:rsid w:val="004C6D23"/>
    <w:rsid w:val="004D19C9"/>
    <w:rsid w:val="004D5015"/>
    <w:rsid w:val="00516767"/>
    <w:rsid w:val="00530CE1"/>
    <w:rsid w:val="00533F26"/>
    <w:rsid w:val="005536E2"/>
    <w:rsid w:val="00563222"/>
    <w:rsid w:val="00574D9A"/>
    <w:rsid w:val="00577D81"/>
    <w:rsid w:val="00577DC4"/>
    <w:rsid w:val="0059608A"/>
    <w:rsid w:val="005A086F"/>
    <w:rsid w:val="005A7DAD"/>
    <w:rsid w:val="005B4099"/>
    <w:rsid w:val="005C36D4"/>
    <w:rsid w:val="005D2B8D"/>
    <w:rsid w:val="005D61B2"/>
    <w:rsid w:val="005F47A9"/>
    <w:rsid w:val="0061318B"/>
    <w:rsid w:val="00625E15"/>
    <w:rsid w:val="00637BB2"/>
    <w:rsid w:val="00657B5F"/>
    <w:rsid w:val="00664A82"/>
    <w:rsid w:val="00665169"/>
    <w:rsid w:val="00675D96"/>
    <w:rsid w:val="006919A2"/>
    <w:rsid w:val="006933E1"/>
    <w:rsid w:val="006A5BF6"/>
    <w:rsid w:val="006B71EB"/>
    <w:rsid w:val="006E20D1"/>
    <w:rsid w:val="006E5E0B"/>
    <w:rsid w:val="006F11DC"/>
    <w:rsid w:val="006F5E22"/>
    <w:rsid w:val="006F63F3"/>
    <w:rsid w:val="00710BD7"/>
    <w:rsid w:val="00716D87"/>
    <w:rsid w:val="00726C13"/>
    <w:rsid w:val="0073598B"/>
    <w:rsid w:val="00737056"/>
    <w:rsid w:val="00760CDA"/>
    <w:rsid w:val="00767015"/>
    <w:rsid w:val="00770C25"/>
    <w:rsid w:val="0079089D"/>
    <w:rsid w:val="00791625"/>
    <w:rsid w:val="007A3C31"/>
    <w:rsid w:val="007D1249"/>
    <w:rsid w:val="007D2272"/>
    <w:rsid w:val="007D5E4A"/>
    <w:rsid w:val="007E0895"/>
    <w:rsid w:val="00803438"/>
    <w:rsid w:val="00804CEE"/>
    <w:rsid w:val="00813DEB"/>
    <w:rsid w:val="00817DE1"/>
    <w:rsid w:val="00821B28"/>
    <w:rsid w:val="00823ED3"/>
    <w:rsid w:val="008269B6"/>
    <w:rsid w:val="00842F6E"/>
    <w:rsid w:val="008463EA"/>
    <w:rsid w:val="00850F8B"/>
    <w:rsid w:val="00892C0E"/>
    <w:rsid w:val="00897025"/>
    <w:rsid w:val="008A724D"/>
    <w:rsid w:val="008C0C45"/>
    <w:rsid w:val="008C1911"/>
    <w:rsid w:val="008D32F4"/>
    <w:rsid w:val="008E1B25"/>
    <w:rsid w:val="009157CD"/>
    <w:rsid w:val="0092633D"/>
    <w:rsid w:val="00927711"/>
    <w:rsid w:val="00935344"/>
    <w:rsid w:val="009449EE"/>
    <w:rsid w:val="0096485A"/>
    <w:rsid w:val="009918B4"/>
    <w:rsid w:val="00994CB7"/>
    <w:rsid w:val="00997E15"/>
    <w:rsid w:val="009A6BA7"/>
    <w:rsid w:val="009B1E4B"/>
    <w:rsid w:val="009C2720"/>
    <w:rsid w:val="009C4241"/>
    <w:rsid w:val="009C625E"/>
    <w:rsid w:val="009E34EF"/>
    <w:rsid w:val="00A016F1"/>
    <w:rsid w:val="00A12481"/>
    <w:rsid w:val="00A12511"/>
    <w:rsid w:val="00A251FB"/>
    <w:rsid w:val="00A26AA9"/>
    <w:rsid w:val="00A34423"/>
    <w:rsid w:val="00A37780"/>
    <w:rsid w:val="00A37829"/>
    <w:rsid w:val="00A426E0"/>
    <w:rsid w:val="00A55F95"/>
    <w:rsid w:val="00A62377"/>
    <w:rsid w:val="00A6530B"/>
    <w:rsid w:val="00A9524B"/>
    <w:rsid w:val="00A96824"/>
    <w:rsid w:val="00AA7C7D"/>
    <w:rsid w:val="00AB0D78"/>
    <w:rsid w:val="00AC32E0"/>
    <w:rsid w:val="00AC3638"/>
    <w:rsid w:val="00AC5C23"/>
    <w:rsid w:val="00AD5170"/>
    <w:rsid w:val="00B21196"/>
    <w:rsid w:val="00B31962"/>
    <w:rsid w:val="00B3708D"/>
    <w:rsid w:val="00B87780"/>
    <w:rsid w:val="00B92204"/>
    <w:rsid w:val="00BA6D32"/>
    <w:rsid w:val="00BA6FF6"/>
    <w:rsid w:val="00BB1D55"/>
    <w:rsid w:val="00BD5D6C"/>
    <w:rsid w:val="00BF17B5"/>
    <w:rsid w:val="00BF3CEC"/>
    <w:rsid w:val="00BF7AF5"/>
    <w:rsid w:val="00C12CE2"/>
    <w:rsid w:val="00C12E41"/>
    <w:rsid w:val="00C157DC"/>
    <w:rsid w:val="00C32077"/>
    <w:rsid w:val="00C55F16"/>
    <w:rsid w:val="00C57DD3"/>
    <w:rsid w:val="00C73E51"/>
    <w:rsid w:val="00C87910"/>
    <w:rsid w:val="00C94775"/>
    <w:rsid w:val="00CA4AA5"/>
    <w:rsid w:val="00CB4EF8"/>
    <w:rsid w:val="00CE3516"/>
    <w:rsid w:val="00CF61B9"/>
    <w:rsid w:val="00CF7417"/>
    <w:rsid w:val="00CF7515"/>
    <w:rsid w:val="00D17068"/>
    <w:rsid w:val="00D3558D"/>
    <w:rsid w:val="00D77DF7"/>
    <w:rsid w:val="00D82DC3"/>
    <w:rsid w:val="00D86353"/>
    <w:rsid w:val="00D87EC2"/>
    <w:rsid w:val="00D93ED9"/>
    <w:rsid w:val="00DB2DE0"/>
    <w:rsid w:val="00DB725C"/>
    <w:rsid w:val="00DC1B2D"/>
    <w:rsid w:val="00DC1D64"/>
    <w:rsid w:val="00DD4543"/>
    <w:rsid w:val="00DD4B2D"/>
    <w:rsid w:val="00DE0C5E"/>
    <w:rsid w:val="00DE30B3"/>
    <w:rsid w:val="00DE4C63"/>
    <w:rsid w:val="00DF5D4F"/>
    <w:rsid w:val="00E06EEC"/>
    <w:rsid w:val="00E072F0"/>
    <w:rsid w:val="00E12F1F"/>
    <w:rsid w:val="00E141C2"/>
    <w:rsid w:val="00E27D2C"/>
    <w:rsid w:val="00E35589"/>
    <w:rsid w:val="00E364B3"/>
    <w:rsid w:val="00E36F41"/>
    <w:rsid w:val="00E82B2F"/>
    <w:rsid w:val="00E9527F"/>
    <w:rsid w:val="00EA0A48"/>
    <w:rsid w:val="00EB60FE"/>
    <w:rsid w:val="00EC116E"/>
    <w:rsid w:val="00EC2040"/>
    <w:rsid w:val="00ED7EEA"/>
    <w:rsid w:val="00EE2359"/>
    <w:rsid w:val="00EF2455"/>
    <w:rsid w:val="00F009EC"/>
    <w:rsid w:val="00F01209"/>
    <w:rsid w:val="00F1388A"/>
    <w:rsid w:val="00F15D86"/>
    <w:rsid w:val="00F269A5"/>
    <w:rsid w:val="00F34A42"/>
    <w:rsid w:val="00F36748"/>
    <w:rsid w:val="00F42D04"/>
    <w:rsid w:val="00F54410"/>
    <w:rsid w:val="00F62A08"/>
    <w:rsid w:val="00F7131C"/>
    <w:rsid w:val="00F80F80"/>
    <w:rsid w:val="00F81C47"/>
    <w:rsid w:val="00F87EF4"/>
    <w:rsid w:val="00F921B8"/>
    <w:rsid w:val="00FA396E"/>
    <w:rsid w:val="00FB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1101"/>
  <w15:chartTrackingRefBased/>
  <w15:docId w15:val="{6EB485BB-1AF2-4092-92BA-5D10A762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09"/>
    <w:pPr>
      <w:spacing w:line="259" w:lineRule="auto"/>
    </w:pPr>
    <w:rPr>
      <w:rFonts w:ascii="Times New Roman" w:hAnsi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598B"/>
    <w:pPr>
      <w:keepNext/>
      <w:keepLines/>
      <w:spacing w:before="400" w:after="120" w:line="360" w:lineRule="auto"/>
      <w:jc w:val="both"/>
      <w:outlineLvl w:val="0"/>
    </w:pPr>
    <w:rPr>
      <w:rFonts w:eastAsia="Arial" w:cs="Arial"/>
      <w:b/>
      <w:color w:val="000000" w:themeColor="text1"/>
      <w:kern w:val="0"/>
      <w:sz w:val="32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7415"/>
    <w:pPr>
      <w:keepNext/>
      <w:keepLines/>
      <w:spacing w:beforeLines="20" w:before="48" w:afterLines="20" w:after="48" w:line="240" w:lineRule="auto"/>
      <w:jc w:val="both"/>
      <w:outlineLvl w:val="1"/>
    </w:pPr>
    <w:rPr>
      <w:rFonts w:eastAsiaTheme="majorEastAsia" w:cs="Times New Roman"/>
      <w:b/>
      <w:bCs/>
      <w:color w:val="000000" w:themeColor="text1"/>
      <w:kern w:val="0"/>
      <w:sz w:val="28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31EFA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6C13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B725C"/>
    <w:pPr>
      <w:keepNext/>
      <w:keepLines/>
      <w:widowControl w:val="0"/>
      <w:wordWrap w:val="0"/>
      <w:autoSpaceDE w:val="0"/>
      <w:autoSpaceDN w:val="0"/>
      <w:spacing w:before="40" w:line="480" w:lineRule="auto"/>
      <w:jc w:val="both"/>
      <w:outlineLvl w:val="4"/>
    </w:pPr>
    <w:rPr>
      <w:rFonts w:asciiTheme="majorHAnsi" w:eastAsiaTheme="majorEastAsia" w:hAnsiTheme="majorHAnsi" w:cstheme="majorBidi"/>
      <w:b/>
      <w:color w:val="000000" w:themeColor="text1"/>
      <w:sz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209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ko-K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209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ko-K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209"/>
    <w:pPr>
      <w:keepNext/>
      <w:keepLines/>
      <w:widowControl w:val="0"/>
      <w:wordWrap w:val="0"/>
      <w:autoSpaceDE w:val="0"/>
      <w:autoSpaceDN w:val="0"/>
      <w:spacing w:after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ko-K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209"/>
    <w:pPr>
      <w:keepNext/>
      <w:keepLines/>
      <w:widowControl w:val="0"/>
      <w:wordWrap w:val="0"/>
      <w:autoSpaceDE w:val="0"/>
      <w:autoSpaceDN w:val="0"/>
      <w:spacing w:after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1EFA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87415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26C13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3598B"/>
    <w:rPr>
      <w:rFonts w:ascii="Times New Roman" w:eastAsia="Arial" w:hAnsi="Times New Roman" w:cs="Arial"/>
      <w:b/>
      <w:color w:val="000000" w:themeColor="text1"/>
      <w:kern w:val="0"/>
      <w:sz w:val="32"/>
      <w:szCs w:val="4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B725C"/>
    <w:rPr>
      <w:rFonts w:asciiTheme="majorHAnsi" w:eastAsiaTheme="majorEastAsia" w:hAnsiTheme="majorHAnsi" w:cstheme="majorBidi"/>
      <w:b/>
      <w:color w:val="000000" w:themeColor="text1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209"/>
    <w:rPr>
      <w:rFonts w:eastAsiaTheme="majorEastAsia" w:cstheme="majorBidi"/>
      <w:i/>
      <w:iCs/>
      <w:color w:val="595959" w:themeColor="text1" w:themeTint="A6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209"/>
    <w:rPr>
      <w:rFonts w:eastAsiaTheme="majorEastAsia" w:cstheme="majorBidi"/>
      <w:color w:val="595959" w:themeColor="text1" w:themeTint="A6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209"/>
    <w:rPr>
      <w:rFonts w:eastAsiaTheme="majorEastAsia" w:cstheme="majorBidi"/>
      <w:i/>
      <w:iCs/>
      <w:color w:val="272727" w:themeColor="text1" w:themeTint="D8"/>
      <w:szCs w:val="22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209"/>
    <w:rPr>
      <w:rFonts w:eastAsiaTheme="majorEastAsia" w:cstheme="majorBidi"/>
      <w:color w:val="272727" w:themeColor="text1" w:themeTint="D8"/>
      <w:szCs w:val="22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01209"/>
    <w:pPr>
      <w:widowControl w:val="0"/>
      <w:wordWrap w:val="0"/>
      <w:autoSpaceDE w:val="0"/>
      <w:autoSpaceDN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01209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209"/>
    <w:pPr>
      <w:widowControl w:val="0"/>
      <w:numPr>
        <w:ilvl w:val="1"/>
      </w:numPr>
      <w:wordWrap w:val="0"/>
      <w:autoSpaceDE w:val="0"/>
      <w:autoSpaceDN w:val="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ko-K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01209"/>
    <w:rPr>
      <w:rFonts w:eastAsiaTheme="majorEastAsia" w:cstheme="majorBidi"/>
      <w:color w:val="595959" w:themeColor="text1" w:themeTint="A6"/>
      <w:spacing w:val="15"/>
      <w:sz w:val="28"/>
      <w:szCs w:val="28"/>
      <w:lang w:eastAsia="ko-K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01209"/>
    <w:pPr>
      <w:widowControl w:val="0"/>
      <w:wordWrap w:val="0"/>
      <w:autoSpaceDE w:val="0"/>
      <w:autoSpaceDN w:val="0"/>
      <w:spacing w:before="160"/>
      <w:jc w:val="center"/>
    </w:pPr>
    <w:rPr>
      <w:rFonts w:eastAsiaTheme="minorEastAsia"/>
      <w:i/>
      <w:iCs/>
      <w:color w:val="404040" w:themeColor="text1" w:themeTint="BF"/>
      <w:sz w:val="24"/>
      <w:lang w:val="en-US" w:eastAsia="ko-KR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01209"/>
    <w:rPr>
      <w:rFonts w:ascii="Times New Roman" w:eastAsiaTheme="minorEastAsia" w:hAnsi="Times New Roman"/>
      <w:i/>
      <w:iCs/>
      <w:color w:val="404040" w:themeColor="text1" w:themeTint="BF"/>
      <w:szCs w:val="22"/>
      <w:lang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F01209"/>
    <w:pPr>
      <w:widowControl w:val="0"/>
      <w:wordWrap w:val="0"/>
      <w:autoSpaceDE w:val="0"/>
      <w:autoSpaceDN w:val="0"/>
      <w:ind w:left="720"/>
      <w:contextualSpacing/>
      <w:jc w:val="both"/>
    </w:pPr>
    <w:rPr>
      <w:rFonts w:eastAsiaTheme="minorEastAsia"/>
      <w:color w:val="000000" w:themeColor="text1"/>
      <w:sz w:val="24"/>
      <w:lang w:val="en-US" w:eastAsia="ko-K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01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20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lang w:val="en-US" w:eastAsia="ko-KR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209"/>
    <w:rPr>
      <w:rFonts w:ascii="Times New Roman" w:eastAsiaTheme="minorEastAsia" w:hAnsi="Times New Roman"/>
      <w:i/>
      <w:iCs/>
      <w:color w:val="0F4761" w:themeColor="accent1" w:themeShade="BF"/>
      <w:szCs w:val="22"/>
      <w:lang w:eastAsia="ko-K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0120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01209"/>
    <w:pPr>
      <w:spacing w:after="0" w:line="240" w:lineRule="auto"/>
    </w:pPr>
    <w:rPr>
      <w:rFonts w:ascii="Times New Roman" w:hAnsi="Times New Roman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JMIR Copyeditor</cp:lastModifiedBy>
  <cp:revision>3</cp:revision>
  <dcterms:created xsi:type="dcterms:W3CDTF">2024-11-06T19:00:00Z</dcterms:created>
  <dcterms:modified xsi:type="dcterms:W3CDTF">2024-11-06T19:00:00Z</dcterms:modified>
</cp:coreProperties>
</file>